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E3577" w14:textId="77777777" w:rsidR="002D1186" w:rsidRPr="0062212F" w:rsidRDefault="002D1186" w:rsidP="002D1186">
      <w:pPr>
        <w:rPr>
          <w:rFonts w:ascii="Times New Roman" w:hAnsi="Times New Roman" w:cs="Times New Roman"/>
          <w:lang w:val="en-US"/>
        </w:rPr>
      </w:pPr>
      <w:bookmarkStart w:id="0" w:name="_Hlk183108512"/>
      <w:r w:rsidRPr="0062212F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2</w:t>
      </w:r>
      <w:r w:rsidRPr="0001670D">
        <w:rPr>
          <w:rFonts w:ascii="Times New Roman" w:hAnsi="Times New Roman" w:cs="Times New Roman"/>
          <w:lang w:val="en-US"/>
        </w:rPr>
        <w:t xml:space="preserve"> </w:t>
      </w:r>
      <w:r w:rsidRPr="0062212F">
        <w:rPr>
          <w:rFonts w:ascii="Times New Roman" w:hAnsi="Times New Roman" w:cs="Times New Roman"/>
          <w:lang w:val="en-US"/>
        </w:rPr>
        <w:t xml:space="preserve">Table. Descriptive characteristics of the psychologist subsample </w:t>
      </w:r>
    </w:p>
    <w:tbl>
      <w:tblPr>
        <w:tblW w:w="8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20"/>
        <w:gridCol w:w="1200"/>
        <w:gridCol w:w="1200"/>
      </w:tblGrid>
      <w:tr w:rsidR="002D1186" w:rsidRPr="00446B9E" w14:paraId="10400CDC" w14:textId="77777777" w:rsidTr="00DD78A5">
        <w:trPr>
          <w:trHeight w:val="360"/>
        </w:trPr>
        <w:tc>
          <w:tcPr>
            <w:tcW w:w="5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bookmarkEnd w:id="0"/>
          <w:p w14:paraId="2EE5CCEE" w14:textId="77777777" w:rsidR="002D1186" w:rsidRPr="0062212F" w:rsidRDefault="002D1186" w:rsidP="00DD78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2212F">
              <w:rPr>
                <w:rFonts w:ascii="Calibri" w:eastAsia="Times New Roman" w:hAnsi="Calibri" w:cs="Calibri"/>
                <w:color w:val="000000"/>
                <w:lang w:val="en-US" w:eastAsia="fr-CH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F390DD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CH"/>
              </w:rPr>
              <w:t>N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095649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CH"/>
              </w:rPr>
              <w:t xml:space="preserve">% </w:t>
            </w:r>
          </w:p>
        </w:tc>
      </w:tr>
      <w:tr w:rsidR="002D1186" w:rsidRPr="00446B9E" w14:paraId="0F2A9FF3" w14:textId="77777777" w:rsidTr="00DD78A5">
        <w:trPr>
          <w:trHeight w:val="31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9FB57" w14:textId="77777777" w:rsidR="002D1186" w:rsidRPr="00446B9E" w:rsidRDefault="002D1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sychologists al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BDA8C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3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C1191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2D1186" w:rsidRPr="00446B9E" w14:paraId="6F226206" w14:textId="77777777" w:rsidTr="00DD78A5">
        <w:trPr>
          <w:trHeight w:val="31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6F08F" w14:textId="77777777" w:rsidR="002D1186" w:rsidRPr="00446B9E" w:rsidRDefault="002D1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sychologists confronted to burnou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7A27F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1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1C869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2D1186" w:rsidRPr="00446B9E" w14:paraId="62345FCF" w14:textId="77777777" w:rsidTr="00DD78A5">
        <w:trPr>
          <w:trHeight w:val="31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76004" w14:textId="77777777" w:rsidR="002D1186" w:rsidRPr="00446B9E" w:rsidRDefault="002D1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Psychologists treating burnout clien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B3938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4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EE2EC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100.0</w:t>
            </w:r>
          </w:p>
        </w:tc>
      </w:tr>
      <w:tr w:rsidR="002D1186" w:rsidRPr="00446B9E" w14:paraId="091CE4D3" w14:textId="77777777" w:rsidTr="00DD78A5">
        <w:trPr>
          <w:trHeight w:val="31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C6D81" w14:textId="77777777" w:rsidR="002D1186" w:rsidRPr="00446B9E" w:rsidRDefault="002D1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1B785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A31FF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2D1186" w:rsidRPr="00446B9E" w14:paraId="13D3A777" w14:textId="77777777" w:rsidTr="00DD78A5">
        <w:trPr>
          <w:trHeight w:val="31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31652" w14:textId="77777777" w:rsidR="002D1186" w:rsidRPr="00446B9E" w:rsidRDefault="002D1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C0CF3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992DB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7.3</w:t>
            </w:r>
          </w:p>
        </w:tc>
      </w:tr>
      <w:tr w:rsidR="002D1186" w:rsidRPr="00446B9E" w14:paraId="1D0AF657" w14:textId="77777777" w:rsidTr="00DD78A5">
        <w:trPr>
          <w:trHeight w:val="31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CC33C8" w14:textId="77777777" w:rsidR="002D1186" w:rsidRPr="00446B9E" w:rsidRDefault="002D1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B584B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730E2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82.7</w:t>
            </w:r>
          </w:p>
        </w:tc>
      </w:tr>
      <w:tr w:rsidR="002D1186" w:rsidRPr="00446B9E" w14:paraId="3E34F32D" w14:textId="77777777" w:rsidTr="00DD78A5">
        <w:trPr>
          <w:trHeight w:val="31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92FD6" w14:textId="77777777" w:rsidR="002D1186" w:rsidRPr="00446B9E" w:rsidRDefault="002D1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 xml:space="preserve"> grou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D027A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4E513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2D1186" w:rsidRPr="00446B9E" w14:paraId="2D50FCD4" w14:textId="77777777" w:rsidTr="00DD78A5">
        <w:trPr>
          <w:trHeight w:val="31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61E70F" w14:textId="77777777" w:rsidR="002D1186" w:rsidRPr="00446B9E" w:rsidRDefault="002D1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Less than 30 yea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9D888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4A815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.4</w:t>
            </w:r>
          </w:p>
        </w:tc>
      </w:tr>
      <w:tr w:rsidR="002D1186" w:rsidRPr="00446B9E" w14:paraId="7745396A" w14:textId="77777777" w:rsidTr="00DD78A5">
        <w:trPr>
          <w:trHeight w:val="31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002AA2" w14:textId="77777777" w:rsidR="002D1186" w:rsidRPr="00446B9E" w:rsidRDefault="002D1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0 - 39 yea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0459D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BA426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1.7</w:t>
            </w:r>
          </w:p>
        </w:tc>
      </w:tr>
      <w:tr w:rsidR="002D1186" w:rsidRPr="00446B9E" w14:paraId="6852A86E" w14:textId="77777777" w:rsidTr="00DD78A5">
        <w:trPr>
          <w:trHeight w:val="31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8A233" w14:textId="77777777" w:rsidR="002D1186" w:rsidRPr="00446B9E" w:rsidRDefault="002D1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0 - 49 yea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360C3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3D156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8.8</w:t>
            </w:r>
          </w:p>
        </w:tc>
      </w:tr>
      <w:tr w:rsidR="002D1186" w:rsidRPr="00446B9E" w14:paraId="418D1ABA" w14:textId="77777777" w:rsidTr="00DD78A5">
        <w:trPr>
          <w:trHeight w:val="31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47C25" w14:textId="77777777" w:rsidR="002D1186" w:rsidRPr="00446B9E" w:rsidRDefault="002D1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50 - 59 yea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B7EC5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B118C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7.1</w:t>
            </w:r>
          </w:p>
        </w:tc>
      </w:tr>
      <w:tr w:rsidR="002D1186" w:rsidRPr="00446B9E" w14:paraId="5DDAB414" w14:textId="77777777" w:rsidTr="00DD78A5">
        <w:trPr>
          <w:trHeight w:val="31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71681" w14:textId="77777777" w:rsidR="002D1186" w:rsidRPr="00446B9E" w:rsidRDefault="002D1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60 - 65 yea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730E7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BBFD2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0.5</w:t>
            </w:r>
          </w:p>
        </w:tc>
      </w:tr>
      <w:tr w:rsidR="002D1186" w:rsidRPr="00446B9E" w14:paraId="2E96AE7A" w14:textId="77777777" w:rsidTr="00DD78A5">
        <w:trPr>
          <w:trHeight w:val="31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3B4679" w14:textId="77777777" w:rsidR="002D1186" w:rsidRPr="00446B9E" w:rsidRDefault="002D1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More than 65 yea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B5651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B2A68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9.5</w:t>
            </w:r>
          </w:p>
        </w:tc>
      </w:tr>
      <w:tr w:rsidR="002D1186" w:rsidRPr="00446B9E" w14:paraId="1FCEF503" w14:textId="77777777" w:rsidTr="00DD78A5">
        <w:trPr>
          <w:trHeight w:val="31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B037DD" w14:textId="77777777" w:rsidR="002D1186" w:rsidRPr="00446B9E" w:rsidRDefault="002D1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 xml:space="preserve">Language of </w:t>
            </w:r>
            <w:r w:rsidRPr="00F34C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corresponde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C064F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AC330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2D1186" w:rsidRPr="00446B9E" w14:paraId="62B7EE0F" w14:textId="77777777" w:rsidTr="00DD78A5">
        <w:trPr>
          <w:trHeight w:val="31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A2F22" w14:textId="77777777" w:rsidR="002D1186" w:rsidRPr="00446B9E" w:rsidRDefault="002D1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Frenc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F0A48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A71AE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5.9</w:t>
            </w:r>
          </w:p>
        </w:tc>
      </w:tr>
      <w:tr w:rsidR="002D1186" w:rsidRPr="00446B9E" w14:paraId="19BC1346" w14:textId="77777777" w:rsidTr="00DD78A5">
        <w:trPr>
          <w:trHeight w:val="31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34AB16" w14:textId="77777777" w:rsidR="002D1186" w:rsidRPr="00446B9E" w:rsidRDefault="002D1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Germ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44B94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4256A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61.0</w:t>
            </w:r>
          </w:p>
        </w:tc>
      </w:tr>
      <w:tr w:rsidR="002D1186" w:rsidRPr="00446B9E" w14:paraId="062F5EF4" w14:textId="77777777" w:rsidTr="00DD78A5">
        <w:trPr>
          <w:trHeight w:val="31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C2E02" w14:textId="77777777" w:rsidR="002D1186" w:rsidRPr="00446B9E" w:rsidRDefault="002D1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Itali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DEACE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59FC6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.2</w:t>
            </w:r>
          </w:p>
        </w:tc>
      </w:tr>
      <w:tr w:rsidR="002D1186" w:rsidRPr="00446B9E" w14:paraId="539B4FF4" w14:textId="77777777" w:rsidTr="00DD78A5">
        <w:trPr>
          <w:trHeight w:val="31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A5908" w14:textId="77777777" w:rsidR="002D1186" w:rsidRPr="00446B9E" w:rsidRDefault="002D1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A04E5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Principal Swiss reg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6700F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5B55B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2D1186" w:rsidRPr="00446B9E" w14:paraId="55242166" w14:textId="77777777" w:rsidTr="00DD78A5">
        <w:trPr>
          <w:trHeight w:val="31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73310" w14:textId="77777777" w:rsidR="002D1186" w:rsidRPr="00DA4EFE" w:rsidRDefault="002D1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A4EF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Lake Geneva region (VD, VS, G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EA41D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AA1F6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5.4</w:t>
            </w:r>
          </w:p>
        </w:tc>
      </w:tr>
      <w:tr w:rsidR="002D1186" w:rsidRPr="00446B9E" w14:paraId="4D511759" w14:textId="77777777" w:rsidTr="00DD78A5">
        <w:trPr>
          <w:trHeight w:val="31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22762" w14:textId="77777777" w:rsidR="002D1186" w:rsidRPr="00446B9E" w:rsidRDefault="002D1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proofErr w:type="spellStart"/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Espace</w:t>
            </w:r>
            <w:proofErr w:type="spellEnd"/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 </w:t>
            </w:r>
            <w:proofErr w:type="spellStart"/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Mittelland</w:t>
            </w:r>
            <w:proofErr w:type="spellEnd"/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 (BE, FR, SO, NE, JU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DD8EE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805BF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3.2</w:t>
            </w:r>
          </w:p>
        </w:tc>
      </w:tr>
      <w:tr w:rsidR="002D1186" w:rsidRPr="00446B9E" w14:paraId="34340281" w14:textId="77777777" w:rsidTr="00DD78A5">
        <w:trPr>
          <w:trHeight w:val="31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99C8E" w14:textId="77777777" w:rsidR="002D1186" w:rsidRPr="00DA4EFE" w:rsidRDefault="002D1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</w:pPr>
            <w:r w:rsidRPr="00DA4EFE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 xml:space="preserve">Northwestern </w:t>
            </w:r>
            <w:proofErr w:type="spellStart"/>
            <w:r w:rsidRPr="00DA4EFE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Switzerla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 xml:space="preserve"> </w:t>
            </w:r>
            <w:r w:rsidRPr="00DA4EFE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(BS, BL, AG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7CAA8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6450F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2.7</w:t>
            </w:r>
          </w:p>
        </w:tc>
      </w:tr>
      <w:tr w:rsidR="002D1186" w:rsidRPr="00446B9E" w14:paraId="79C6F074" w14:textId="77777777" w:rsidTr="00DD78A5">
        <w:trPr>
          <w:trHeight w:val="31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0CF3A" w14:textId="77777777" w:rsidR="002D1186" w:rsidRPr="00446B9E" w:rsidRDefault="002D1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Zürich (ZH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ACA8A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8BF7D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0.2</w:t>
            </w:r>
          </w:p>
        </w:tc>
      </w:tr>
      <w:tr w:rsidR="002D1186" w:rsidRPr="00446B9E" w14:paraId="6CDC105A" w14:textId="77777777" w:rsidTr="00DD78A5">
        <w:trPr>
          <w:trHeight w:val="31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038E5F" w14:textId="77777777" w:rsidR="002D1186" w:rsidRPr="00FA3852" w:rsidRDefault="002D1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 xml:space="preserve">Easte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Switzerla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 xml:space="preserve"> </w:t>
            </w:r>
            <w:r w:rsidRPr="00FA3852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(GL, SH, AR, AI, SG, GR, TG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9B2A6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73F80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6.6</w:t>
            </w:r>
          </w:p>
        </w:tc>
      </w:tr>
      <w:tr w:rsidR="002D1186" w:rsidRPr="00446B9E" w14:paraId="75E1C419" w14:textId="77777777" w:rsidTr="00DD78A5">
        <w:trPr>
          <w:trHeight w:val="31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6C3A77" w14:textId="77777777" w:rsidR="002D1186" w:rsidRPr="00FA3852" w:rsidRDefault="002D1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 xml:space="preserve">Centr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Switzerla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 xml:space="preserve"> </w:t>
            </w:r>
            <w:r w:rsidRPr="00FA3852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(LU, UR, SZ, OW, NW, ZG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BC51E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5DA3B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8.5</w:t>
            </w:r>
          </w:p>
        </w:tc>
      </w:tr>
      <w:tr w:rsidR="002D1186" w:rsidRPr="00446B9E" w14:paraId="7321BEFE" w14:textId="77777777" w:rsidTr="00DD78A5">
        <w:trPr>
          <w:trHeight w:val="31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CFBE6" w14:textId="77777777" w:rsidR="002D1186" w:rsidRPr="00446B9E" w:rsidRDefault="002D1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Ticino (TI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89A77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AC76E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.4</w:t>
            </w:r>
          </w:p>
        </w:tc>
      </w:tr>
      <w:tr w:rsidR="002D1186" w:rsidRPr="00446B9E" w14:paraId="3C176487" w14:textId="77777777" w:rsidTr="00DD78A5">
        <w:trPr>
          <w:trHeight w:val="31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91606" w14:textId="77777777" w:rsidR="002D1186" w:rsidRPr="00446B9E" w:rsidRDefault="002D1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Specializ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ED8D8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1A944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2D1186" w:rsidRPr="00446B9E" w14:paraId="0DDBA104" w14:textId="77777777" w:rsidTr="00DD78A5">
        <w:trPr>
          <w:trHeight w:val="31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86C2D" w14:textId="77777777" w:rsidR="002D1186" w:rsidRPr="00446B9E" w:rsidRDefault="002D1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Clinical psychologi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AF215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5F382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8.3</w:t>
            </w:r>
          </w:p>
        </w:tc>
      </w:tr>
      <w:tr w:rsidR="002D1186" w:rsidRPr="00446B9E" w14:paraId="248115EF" w14:textId="77777777" w:rsidTr="00DD78A5">
        <w:trPr>
          <w:trHeight w:val="31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BCC150" w14:textId="77777777" w:rsidR="002D1186" w:rsidRPr="00446B9E" w:rsidRDefault="002D1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Occupational Psychologi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0F002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43D50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.6</w:t>
            </w:r>
          </w:p>
        </w:tc>
      </w:tr>
      <w:tr w:rsidR="002D1186" w:rsidRPr="00446B9E" w14:paraId="0CFED1FB" w14:textId="77777777" w:rsidTr="00DD78A5">
        <w:trPr>
          <w:trHeight w:val="31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32CA6" w14:textId="77777777" w:rsidR="002D1186" w:rsidRPr="00446B9E" w:rsidRDefault="002D1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Cognitive Psychologi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47FF8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E389E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7</w:t>
            </w:r>
          </w:p>
        </w:tc>
      </w:tr>
      <w:tr w:rsidR="002D1186" w:rsidRPr="00446B9E" w14:paraId="7125322F" w14:textId="77777777" w:rsidTr="00DD78A5">
        <w:trPr>
          <w:trHeight w:val="31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A2FB9" w14:textId="77777777" w:rsidR="002D1186" w:rsidRPr="00446B9E" w:rsidRDefault="002D1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Social Psychologi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5A61F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2CBE7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2</w:t>
            </w:r>
          </w:p>
        </w:tc>
      </w:tr>
      <w:tr w:rsidR="002D1186" w:rsidRPr="00446B9E" w14:paraId="3BF12977" w14:textId="77777777" w:rsidTr="00DD78A5">
        <w:trPr>
          <w:trHeight w:val="31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32A0A" w14:textId="77777777" w:rsidR="002D1186" w:rsidRPr="00446B9E" w:rsidRDefault="002D1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sychologist-Psychotherapi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089F1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8A0E5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81.5</w:t>
            </w:r>
          </w:p>
        </w:tc>
      </w:tr>
      <w:tr w:rsidR="002D1186" w:rsidRPr="00446B9E" w14:paraId="3109E2EC" w14:textId="77777777" w:rsidTr="00DD78A5">
        <w:trPr>
          <w:trHeight w:val="31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D07D84" w14:textId="77777777" w:rsidR="002D1186" w:rsidRPr="00446B9E" w:rsidRDefault="002D1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Oth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C0F24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D97EA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.2</w:t>
            </w:r>
          </w:p>
        </w:tc>
      </w:tr>
      <w:tr w:rsidR="002D1186" w:rsidRPr="00446B9E" w14:paraId="269BDF3C" w14:textId="77777777" w:rsidTr="00DD78A5">
        <w:trPr>
          <w:trHeight w:val="31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533566" w14:textId="77777777" w:rsidR="002D1186" w:rsidRPr="00446B9E" w:rsidRDefault="002D1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Miss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476B4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A9968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5</w:t>
            </w:r>
          </w:p>
        </w:tc>
      </w:tr>
      <w:tr w:rsidR="002D1186" w:rsidRPr="00446B9E" w14:paraId="4B6C4074" w14:textId="77777777" w:rsidTr="00DD78A5">
        <w:trPr>
          <w:trHeight w:val="31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FB9F8" w14:textId="77777777" w:rsidR="002D1186" w:rsidRPr="00446B9E" w:rsidRDefault="002D1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Principal place of wor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E2945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23586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2D1186" w:rsidRPr="00446B9E" w14:paraId="3FE3BEAC" w14:textId="77777777" w:rsidTr="00DD78A5">
        <w:trPr>
          <w:trHeight w:val="31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175C4" w14:textId="77777777" w:rsidR="002D1186" w:rsidRPr="00446B9E" w:rsidRDefault="002D1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rivate practi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F8897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7DF06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72.9</w:t>
            </w:r>
          </w:p>
        </w:tc>
      </w:tr>
      <w:tr w:rsidR="002D1186" w:rsidRPr="00446B9E" w14:paraId="476CBD61" w14:textId="77777777" w:rsidTr="00DD78A5">
        <w:trPr>
          <w:trHeight w:val="31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6AFFE" w14:textId="77777777" w:rsidR="002D1186" w:rsidRPr="0062212F" w:rsidRDefault="002D1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Clinic or private care cent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A5F24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0C6F0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8.1</w:t>
            </w:r>
          </w:p>
        </w:tc>
      </w:tr>
      <w:tr w:rsidR="002D1186" w:rsidRPr="00446B9E" w14:paraId="2B85924C" w14:textId="77777777" w:rsidTr="00DD78A5">
        <w:trPr>
          <w:trHeight w:val="31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A0410" w14:textId="77777777" w:rsidR="002D1186" w:rsidRPr="00446B9E" w:rsidRDefault="002D1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Hospital or public clin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A9AC6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08A47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1.7</w:t>
            </w:r>
          </w:p>
        </w:tc>
      </w:tr>
      <w:tr w:rsidR="002D1186" w:rsidRPr="00446B9E" w14:paraId="45101046" w14:textId="77777777" w:rsidTr="00DD78A5">
        <w:trPr>
          <w:trHeight w:val="31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A328B" w14:textId="77777777" w:rsidR="002D1186" w:rsidRPr="00446B9E" w:rsidRDefault="002D1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ublic compan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1DC88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625AB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5</w:t>
            </w:r>
          </w:p>
        </w:tc>
      </w:tr>
      <w:tr w:rsidR="002D1186" w:rsidRPr="00446B9E" w14:paraId="3BCB6192" w14:textId="77777777" w:rsidTr="00DD78A5">
        <w:trPr>
          <w:trHeight w:val="31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D30B6" w14:textId="77777777" w:rsidR="002D1186" w:rsidRPr="00446B9E" w:rsidRDefault="002D1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rivate compan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28371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97146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.9</w:t>
            </w:r>
          </w:p>
        </w:tc>
      </w:tr>
      <w:tr w:rsidR="002D1186" w:rsidRPr="00446B9E" w14:paraId="7B3AA4BE" w14:textId="77777777" w:rsidTr="00DD78A5">
        <w:trPr>
          <w:trHeight w:val="31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6B0166" w14:textId="77777777" w:rsidR="002D1186" w:rsidRPr="00446B9E" w:rsidRDefault="002D1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Insura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153FD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FD1A6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2</w:t>
            </w:r>
          </w:p>
        </w:tc>
      </w:tr>
      <w:tr w:rsidR="002D1186" w:rsidRPr="00446B9E" w14:paraId="4C088EE1" w14:textId="77777777" w:rsidTr="00DD78A5">
        <w:trPr>
          <w:trHeight w:val="31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F0C41" w14:textId="77777777" w:rsidR="002D1186" w:rsidRPr="00446B9E" w:rsidRDefault="002D1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Oth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5DD94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22094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.7</w:t>
            </w:r>
          </w:p>
        </w:tc>
      </w:tr>
      <w:tr w:rsidR="002D1186" w:rsidRPr="00446B9E" w14:paraId="6C61C157" w14:textId="77777777" w:rsidTr="00DD78A5">
        <w:trPr>
          <w:trHeight w:val="31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E21A8" w14:textId="77777777" w:rsidR="002D1186" w:rsidRPr="00446B9E" w:rsidRDefault="002D1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Professional characteristic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E14A7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B36CA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SD</w:t>
            </w:r>
          </w:p>
        </w:tc>
      </w:tr>
      <w:tr w:rsidR="002D1186" w:rsidRPr="00446B9E" w14:paraId="65B94849" w14:textId="77777777" w:rsidTr="00DD78A5">
        <w:trPr>
          <w:trHeight w:val="31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31E43" w14:textId="77777777" w:rsidR="002D1186" w:rsidRPr="0062212F" w:rsidRDefault="002D1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Number of consultations in the last mon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CF3B1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66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D90D0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6.2</w:t>
            </w:r>
          </w:p>
        </w:tc>
      </w:tr>
      <w:tr w:rsidR="002D1186" w:rsidRPr="00446B9E" w14:paraId="3E6C3F37" w14:textId="77777777" w:rsidTr="00DD78A5">
        <w:trPr>
          <w:trHeight w:val="31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718BA" w14:textId="77777777" w:rsidR="002D1186" w:rsidRPr="0062212F" w:rsidRDefault="002D1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Number of consultations for burnout in the last month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C42E1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E8B21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6.2</w:t>
            </w:r>
          </w:p>
        </w:tc>
      </w:tr>
      <w:tr w:rsidR="002D1186" w:rsidRPr="00446B9E" w14:paraId="49F64BA8" w14:textId="77777777" w:rsidTr="00DD78A5">
        <w:trPr>
          <w:trHeight w:val="315"/>
        </w:trPr>
        <w:tc>
          <w:tcPr>
            <w:tcW w:w="5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9C1ECBB" w14:textId="77777777" w:rsidR="002D1186" w:rsidRPr="0062212F" w:rsidRDefault="002D1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Number of years in practi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A3B445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5.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47C250" w14:textId="77777777" w:rsidR="002D1186" w:rsidRPr="00446B9E" w:rsidRDefault="002D1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9.7</w:t>
            </w:r>
          </w:p>
        </w:tc>
      </w:tr>
    </w:tbl>
    <w:p w14:paraId="08C148A5" w14:textId="77777777" w:rsidR="002D1186" w:rsidRPr="0062212F" w:rsidRDefault="002D1186" w:rsidP="002D1186">
      <w:pPr>
        <w:rPr>
          <w:rFonts w:ascii="Times New Roman" w:hAnsi="Times New Roman" w:cs="Times New Roman"/>
          <w:lang w:val="en-US"/>
        </w:rPr>
      </w:pPr>
    </w:p>
    <w:p w14:paraId="578C576C" w14:textId="77777777" w:rsidR="00775B34" w:rsidRPr="002D1186" w:rsidRDefault="00775B34" w:rsidP="002D1186"/>
    <w:sectPr w:rsidR="00775B34" w:rsidRPr="002D1186" w:rsidSect="003E66A3">
      <w:pgSz w:w="11906" w:h="16838"/>
      <w:pgMar w:top="567" w:right="1417" w:bottom="28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98779" w14:textId="77777777" w:rsidR="00B7081D" w:rsidRDefault="00B7081D" w:rsidP="00B7081D">
      <w:pPr>
        <w:spacing w:after="0" w:line="240" w:lineRule="auto"/>
      </w:pPr>
      <w:r>
        <w:separator/>
      </w:r>
    </w:p>
  </w:endnote>
  <w:endnote w:type="continuationSeparator" w:id="0">
    <w:p w14:paraId="748AF496" w14:textId="77777777" w:rsidR="00B7081D" w:rsidRDefault="00B7081D" w:rsidP="00B708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AA685D" w14:textId="77777777" w:rsidR="00B7081D" w:rsidRDefault="00B7081D" w:rsidP="00B7081D">
      <w:pPr>
        <w:spacing w:after="0" w:line="240" w:lineRule="auto"/>
      </w:pPr>
      <w:r>
        <w:separator/>
      </w:r>
    </w:p>
  </w:footnote>
  <w:footnote w:type="continuationSeparator" w:id="0">
    <w:p w14:paraId="256DB1A5" w14:textId="77777777" w:rsidR="00B7081D" w:rsidRDefault="00B7081D" w:rsidP="00B708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845"/>
    <w:rsid w:val="0001670D"/>
    <w:rsid w:val="00016D3E"/>
    <w:rsid w:val="00035683"/>
    <w:rsid w:val="000D1D89"/>
    <w:rsid w:val="00146B59"/>
    <w:rsid w:val="001649A5"/>
    <w:rsid w:val="001E0BC6"/>
    <w:rsid w:val="002209F9"/>
    <w:rsid w:val="002771FC"/>
    <w:rsid w:val="002D1186"/>
    <w:rsid w:val="002F21A6"/>
    <w:rsid w:val="003118F1"/>
    <w:rsid w:val="003421F9"/>
    <w:rsid w:val="00343A12"/>
    <w:rsid w:val="003B3017"/>
    <w:rsid w:val="003E3548"/>
    <w:rsid w:val="003E66A3"/>
    <w:rsid w:val="004132AE"/>
    <w:rsid w:val="004339A3"/>
    <w:rsid w:val="00446B9E"/>
    <w:rsid w:val="00451732"/>
    <w:rsid w:val="004724B1"/>
    <w:rsid w:val="00473D43"/>
    <w:rsid w:val="004B73AE"/>
    <w:rsid w:val="0050346D"/>
    <w:rsid w:val="00511489"/>
    <w:rsid w:val="00553B5D"/>
    <w:rsid w:val="00574D40"/>
    <w:rsid w:val="00597F84"/>
    <w:rsid w:val="005B7A37"/>
    <w:rsid w:val="005C6BD7"/>
    <w:rsid w:val="006171BE"/>
    <w:rsid w:val="0062212F"/>
    <w:rsid w:val="00623C7E"/>
    <w:rsid w:val="006F153E"/>
    <w:rsid w:val="006F3339"/>
    <w:rsid w:val="006F6966"/>
    <w:rsid w:val="00727548"/>
    <w:rsid w:val="00732AE8"/>
    <w:rsid w:val="00742CE7"/>
    <w:rsid w:val="00775AC9"/>
    <w:rsid w:val="00775B34"/>
    <w:rsid w:val="00776353"/>
    <w:rsid w:val="007A5681"/>
    <w:rsid w:val="007C1056"/>
    <w:rsid w:val="00803660"/>
    <w:rsid w:val="00863323"/>
    <w:rsid w:val="008B7104"/>
    <w:rsid w:val="008D5361"/>
    <w:rsid w:val="008E3985"/>
    <w:rsid w:val="009209C4"/>
    <w:rsid w:val="00934109"/>
    <w:rsid w:val="00954B0D"/>
    <w:rsid w:val="00957068"/>
    <w:rsid w:val="009F38EF"/>
    <w:rsid w:val="00A04E53"/>
    <w:rsid w:val="00A87A93"/>
    <w:rsid w:val="00AD7EDB"/>
    <w:rsid w:val="00B25D68"/>
    <w:rsid w:val="00B316E2"/>
    <w:rsid w:val="00B401DB"/>
    <w:rsid w:val="00B7081D"/>
    <w:rsid w:val="00BD38A3"/>
    <w:rsid w:val="00C3563D"/>
    <w:rsid w:val="00C61209"/>
    <w:rsid w:val="00C661FB"/>
    <w:rsid w:val="00C9075E"/>
    <w:rsid w:val="00CC3C71"/>
    <w:rsid w:val="00CE2EE8"/>
    <w:rsid w:val="00CE35CB"/>
    <w:rsid w:val="00CF3FEF"/>
    <w:rsid w:val="00D108B5"/>
    <w:rsid w:val="00D2648C"/>
    <w:rsid w:val="00D374D9"/>
    <w:rsid w:val="00D85D61"/>
    <w:rsid w:val="00DA4EFE"/>
    <w:rsid w:val="00E075CC"/>
    <w:rsid w:val="00E40845"/>
    <w:rsid w:val="00E54AAB"/>
    <w:rsid w:val="00F173BE"/>
    <w:rsid w:val="00F34CC6"/>
    <w:rsid w:val="00F35140"/>
    <w:rsid w:val="00F606DE"/>
    <w:rsid w:val="00FA3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23E4F0"/>
  <w15:chartTrackingRefBased/>
  <w15:docId w15:val="{4B024719-BBC6-48DA-A4F3-CFAE009A5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81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7081D"/>
    <w:pPr>
      <w:ind w:left="720"/>
      <w:contextualSpacing/>
    </w:pPr>
  </w:style>
  <w:style w:type="table" w:styleId="Grilledutableau">
    <w:name w:val="Table Grid"/>
    <w:basedOn w:val="TableauNormal"/>
    <w:uiPriority w:val="39"/>
    <w:rsid w:val="00B708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7081D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7081D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B7081D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775A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75AC9"/>
  </w:style>
  <w:style w:type="paragraph" w:styleId="Pieddepage">
    <w:name w:val="footer"/>
    <w:basedOn w:val="Normal"/>
    <w:link w:val="PieddepageCar"/>
    <w:uiPriority w:val="99"/>
    <w:unhideWhenUsed/>
    <w:rsid w:val="00775A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75AC9"/>
  </w:style>
  <w:style w:type="character" w:styleId="Marquedecommentaire">
    <w:name w:val="annotation reference"/>
    <w:basedOn w:val="Policepardfaut"/>
    <w:uiPriority w:val="99"/>
    <w:semiHidden/>
    <w:unhideWhenUsed/>
    <w:rsid w:val="0095706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5706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5706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5706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57068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4132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6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9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9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3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6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1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B467C0-08F9-4740-91C1-EB7ACF0EA2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Vaudois</Company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eva-Canu Irina</dc:creator>
  <cp:keywords/>
  <dc:description/>
  <cp:lastModifiedBy>Kamisha Filloreta</cp:lastModifiedBy>
  <cp:revision>2</cp:revision>
  <dcterms:created xsi:type="dcterms:W3CDTF">2024-11-27T10:53:00Z</dcterms:created>
  <dcterms:modified xsi:type="dcterms:W3CDTF">2024-11-27T10:53:00Z</dcterms:modified>
</cp:coreProperties>
</file>